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color w:val="0000CC"/>
          <w:sz w:val="24"/>
          <w:szCs w:val="24"/>
        </w:rPr>
        <w:t>Additional file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CC"/>
          <w:sz w:val="24"/>
          <w:szCs w:val="24"/>
        </w:rPr>
        <w:t>6</w:t>
      </w:r>
      <w:r>
        <w:rPr>
          <w:rFonts w:ascii="Times New Roman" w:hAnsi="Times New Roman" w:cs="Times New Roman"/>
          <w:color w:val="0000CC"/>
          <w:sz w:val="24"/>
          <w:szCs w:val="24"/>
        </w:rPr>
        <w:t>：</w:t>
      </w:r>
      <w:r>
        <w:rPr>
          <w:rFonts w:cs="Times New Roman" w:ascii="Times New Roman" w:hAnsi="Times New Roman"/>
          <w:color w:val="0000CC"/>
          <w:sz w:val="24"/>
          <w:szCs w:val="24"/>
        </w:rPr>
        <w:t>The target prediction of miR-675-5p from websites DIANA TOOL Targetscan and miRanda</w:t>
      </w:r>
      <w:r>
        <w:rPr>
          <w:rFonts w:ascii="Times New Roman" w:hAnsi="Times New Roman" w:cs="Times New Roman"/>
          <w:color w:val="0000CC"/>
          <w:sz w:val="24"/>
          <w:szCs w:val="24"/>
        </w:rPr>
        <w:t>，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the GRP55 score is 0.916(from DIANA  TOOL, miTG score), -0.64(from Targetscan),-0.4313 and -0.1271(from miRanda, mirSVR score )and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other target genes prediction of miR-675-5p </w:t>
      </w:r>
      <w:r>
        <w:rPr>
          <w:rFonts w:cs="Times New Roman" w:ascii="Times New Roman" w:hAnsi="Times New Roman"/>
          <w:color w:val="0000CC"/>
          <w:sz w:val="24"/>
          <w:szCs w:val="24"/>
        </w:rPr>
        <w:t>score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 has been included in Additional file </w:t>
      </w:r>
      <w:r>
        <w:rPr>
          <w:rFonts w:cs="Times New Roman" w:ascii="Times New Roman" w:hAnsi="Times New Roman"/>
          <w:color w:val="0000CC"/>
          <w:sz w:val="24"/>
          <w:szCs w:val="24"/>
        </w:rPr>
        <w:t>6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color w:val="0000CC"/>
          <w:sz w:val="24"/>
          <w:szCs w:val="24"/>
        </w:rPr>
        <w:t>or refer to DIANA TOOL</w:t>
      </w:r>
      <w:r>
        <w:rPr>
          <w:rFonts w:cs="Times New Roman" w:ascii="Times New Roman" w:hAnsi="Times New Roman"/>
          <w:color w:val="0000CC"/>
          <w:sz w:val="24"/>
          <w:szCs w:val="24"/>
        </w:rPr>
        <w:t>,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 Targetscan and miRanda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 websites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cs="Times New Roman" w:ascii="Times New Roman" w:hAnsi="Times New Roman"/>
          <w:color w:val="0000CC"/>
          <w:sz w:val="24"/>
          <w:szCs w:val="24"/>
        </w:rPr>
        <w:t xml:space="preserve">Table S2  79 targets prediction of miR-675-5p from websites DIANA TOOL. Threshold is set to 0.7. </w:t>
      </w:r>
    </w:p>
    <w:tbl>
      <w:tblPr>
        <w:tblW w:w="869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399"/>
        <w:gridCol w:w="2240"/>
        <w:gridCol w:w="1080"/>
      </w:tblGrid>
      <w:tr>
        <w:trPr>
          <w:trHeight w:val="27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ranscript Id</w:t>
            </w:r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Id(name)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irna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iTG score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6027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17262 (GPR89A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45765162-14576519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5321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45765040-14576506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9840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6907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40487 (PQLC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9653087-1965311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52047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9655144-1965517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6254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9655464-1965549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834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7137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54975 (CA10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9710903-4971093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40060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8346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73826 (KCNH6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61611507-6161153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926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61623043-6162307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539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7444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3316 (CRYM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21279037;21279868-21279058;2127987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79837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4380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15657 (ABCB6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20075468-22007549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82812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20075122-22007515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35012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2507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59216 (RUNX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:36164182-3616421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030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:36163929-3616395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31201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:36162904-3616293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7962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:36162271-3616229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970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1535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56453 (PCDH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41244803-14124483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223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41244384-14124441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8421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41243897-14124392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5642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41243757-14124378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9859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41242921-14124294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8218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41242823-14124285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03998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27979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42062 (FAM65C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49203022-4920305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85108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2657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0269 (GPR139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20043683-2004371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7528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20043383-2004341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36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20043236-2004326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41838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9255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8268 (NT5DC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:52558695-5255872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7305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7810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77731 (FLII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18157438-1815746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3799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18152124-1815215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001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18149644-1814967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4909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18148310-1814833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1840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54702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71988 (JMJD1C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:64976987-6497701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6841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:64973408-6497343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7543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:64967808-6496783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6634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:64967064-6496709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276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9204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35898 (GPR55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31774619-23177464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97488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1904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21068 (TBX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59480487-5948051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92378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59477760-5947778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2051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2759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3060 (TEKT4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95539054-9553908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81678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95537405-9553743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1692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9490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49476 (DAK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:61114308-6111433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2698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:61115062-6111509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423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22272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39697 (TNFSF1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460574-746060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8791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3448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7861 (HID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2958005-7295803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6794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2954283-7295431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230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2950323-7295035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9372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2948025-7294805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7660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9091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1343 (CRNKL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20028421-2002844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3435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20016873-2001690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071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5433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61732 (LA16c-431H6.6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705897-170592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65187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724119-172414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1790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736306-173633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3374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682302-168233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8997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9583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36286 (MYO1G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45015187-4501521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49182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45009375-4500940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1612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45009335-4500936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360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45002481;45002569-45002494;4500258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876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45002326-4500235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6215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45002317-4500234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1479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3786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25505 (MBOAT7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54684827;54687404-54684850;5468740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35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54682502-5468253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7811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54677313-5467734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4669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55609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58947 (TUBB3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90001474-9000150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06984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23609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23908 (AGO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:141549453-14154948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708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:141542157-14154218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67197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7496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73111 (MCM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:127325456-12732548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91445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6010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0889 (PCK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:24567577;24567684-24567596;2456769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82527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46199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53438 (NNAT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36151455-3615148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5423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36151518-3615154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0953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36151578-3615160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2141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36152061-3615208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2718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5350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40849 (TMEM189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48746199-4874622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887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:48746092-4874612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8846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7850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7242 (PIP5K1B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:71623410-7162343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6963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4278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5137 (SYDE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15225003-1522503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4251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15225722-1522575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8344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15220528-1522055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8142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15224670-1522469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607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9259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41639 (MAPK4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8255781-4825580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2297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8256903-4825693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690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8257100-4825712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4607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8257472-4825750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465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29566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3453 (IGFBP7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:57897072-5789710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64818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0242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8846 (ABCC3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8753680-4875370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5792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8764999-4876502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54000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6025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59642 (C15orf37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:80215767-8021579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59057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16758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6847 (KRT14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39741228-3974125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1497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39739844-3973987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8219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39738755-3973878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62990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39738695-3973872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907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9071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07341 (ST7L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13066172-11306620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56086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8328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04231 (RXRB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:33165662-3316569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51993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0354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3945 (UVSSA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5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:1378307-137833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2707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:1378459-137848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6955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:1380990-138101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0929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:1381488-138151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08600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5988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96960 (AL117340.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:31651569-3165159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48152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4794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96644 (GPR89C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45923272-14592330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73130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93509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26952 (NXF5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:101093359;101093762-101093382;10109376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3507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6112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98799 (LRIG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13666826-11366685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4068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13616192-11361622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7420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1416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8092 (GPR89B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47464978-14746500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45531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7442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32361 (CLUH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2595105-259513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05080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2606711-260673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28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5672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15133 (CCDC88C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:91749676-9174970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10833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:91739506-9173953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0821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29235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7800 (PEAR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56886001-15688602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5400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156886165-15688619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65224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9762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27585 (FBXL16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743744-74377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277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743655-74368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0969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743579-74360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401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82022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1526 (SAP30BP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3700888;73702088-73700894;7370210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5850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3702093-7370212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023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3702550-7370257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9564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3702771-7370279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070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3703442-7370347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1264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28620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55760 (FZD7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02900699-20290072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8796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0084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07047 (MARK4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45805905-4580593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01998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1284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53922 (CHD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98192262-9819229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0056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97412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07545 (CRAMP1L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724119-172414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3450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726891-172691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327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682302-168233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399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1705897-170592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9623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5563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5991 (HOXA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:27134364-2713439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637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29829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5511 (C10orf25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:45493231-4549325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65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9306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30811 (EIF3G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10229391;10229544-10229403;1022955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5136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5127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3702 (IL17RC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:9970040-997006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24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:9975034-997506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8922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4547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70495 (JMJD6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4712051-7471207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006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4190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44355 (DLX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172952926-17295295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89140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8660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41622 (RNF165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4027596-4402762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3536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4037076-4403710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6435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4040138-4404016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416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:44041542-4404157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957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0190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8077 (SCARA3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:27530284-2753031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9968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:27530381-2753040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91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:27516461-2751648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033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264071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04833 (TUBB4A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6494897-649492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9436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:6495867-649589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8521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08693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63515 (GSC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:19136150-1913617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551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:19137295-1913732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2260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8112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29221 (AIPL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6328861-632888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038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6327344-632737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685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6337397;6338271-6337418;633827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42829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7315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1523 (SGSH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8184514-7818454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0541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78190931-78190959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3693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5076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15568 (ZNF14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19509492-21950952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0062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19508240-219508268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589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19506855-21950688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8999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19503462-21950349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5916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19503379-21950340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4896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219503195-21950322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169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3171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3735 (TBK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:64895577-6489560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62513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8855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41349 (G6PC3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2152745-4215277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58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2153515-4215354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7407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0314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251380 (C5orf20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:134780073-13478010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685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7149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2383 (SLC1A7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53569231;53571404-53569240;5357142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6106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53554635;53555472-53554651;5355548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609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4385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72828 (CES3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67007953-6700798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0089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67008707-6700873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5773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67008835-6700886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404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5599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85650 (ZFP36L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5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:69256786-69256814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8564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:69256525-6925655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1184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6427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8447 (SCNN1B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5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23390044-23390072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5127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23391439-2339146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04434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45547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58089 (GALNT14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31181314;31189070-31181330;3118908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0134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:31178558-3117858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8405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29049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68907 (PLA2G4F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:42438349-4243837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7684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4914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35441 (BLOC1S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:56113309-5611333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82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7373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084628 (NKAIN1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31654309-31654337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487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:31654022-3165405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9478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381655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32932 (ATP8A2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:26594737-2659476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05708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:26598683-2659871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5579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:26043182-26043210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3320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T0000056626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SG00000141013 (GAS8)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a-miR-67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90097863-90097891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3487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90099138-90099166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5842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90106917;90108878-90106917;90108905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954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TR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:90110495-90110523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32044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cs="Times New Roman" w:ascii="Times New Roman" w:hAnsi="Times New Roman"/>
          <w:color w:val="0000CC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7:54:00Z</dcterms:created>
  <dc:creator>Windows 用户</dc:creator>
  <dc:description/>
  <dc:language>en-US</dc:language>
  <cp:lastModifiedBy>atomong</cp:lastModifiedBy>
  <cp:lastPrinted>2015-01-26T12:00:00Z</cp:lastPrinted>
  <dcterms:modified xsi:type="dcterms:W3CDTF">2015-03-23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